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55" w:type="dxa"/>
        <w:tblInd w:w="-45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775"/>
        <w:gridCol w:w="1800"/>
        <w:gridCol w:w="1890"/>
        <w:gridCol w:w="1710"/>
        <w:gridCol w:w="1080"/>
      </w:tblGrid>
      <w:tr w:rsidR="00EA3775" w:rsidRPr="0099075D" w14:paraId="404B4800" w14:textId="77777777" w:rsidTr="00B75979">
        <w:trPr>
          <w:trHeight w:val="405"/>
        </w:trPr>
        <w:tc>
          <w:tcPr>
            <w:tcW w:w="10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8542CE6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Supplemental Table 2. Characteristics of women in sample with hirsutism only; elevated androgens only; and hirsutism AND elevated androgens. </w:t>
            </w:r>
          </w:p>
        </w:tc>
      </w:tr>
      <w:tr w:rsidR="00EA3775" w:rsidRPr="0099075D" w14:paraId="20170F3B" w14:textId="77777777" w:rsidTr="00B75979">
        <w:trPr>
          <w:trHeight w:val="1232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15F6AD" w14:textId="77777777" w:rsidR="00EA3775" w:rsidRPr="0099075D" w:rsidRDefault="00EA3775" w:rsidP="00B75979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A51A0D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Hirsutism only, </w:t>
            </w:r>
          </w:p>
          <w:p w14:paraId="04E517FA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without biochemical androgen elevation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D58E96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Elevated androgens only, without hirsuti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CBF63F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Hirsutism and biochemical androgens elev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B29BFD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p-value </w:t>
            </w:r>
          </w:p>
        </w:tc>
      </w:tr>
      <w:tr w:rsidR="00EA3775" w:rsidRPr="0099075D" w14:paraId="324095BD" w14:textId="77777777" w:rsidTr="00B75979">
        <w:trPr>
          <w:trHeight w:val="233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FB00780" w14:textId="77777777" w:rsidR="00EA3775" w:rsidRPr="0099075D" w:rsidRDefault="00EA3775" w:rsidP="00B7597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1C94C4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N=3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683DFD2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N=3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2E531C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N=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70827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</w:p>
        </w:tc>
      </w:tr>
      <w:tr w:rsidR="00EA3775" w:rsidRPr="0099075D" w14:paraId="44AEE9A3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2BD37C4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Age at year 15 exam (year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115EAD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39.7 (3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69F216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40.3 (3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78E44D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39.2 (3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DB1B30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008</w:t>
            </w:r>
          </w:p>
        </w:tc>
      </w:tr>
      <w:tr w:rsidR="00EA3775" w:rsidRPr="0099075D" w14:paraId="7CC0E8EA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545ECF5" w14:textId="77777777" w:rsidR="00EA3775" w:rsidRPr="0099075D" w:rsidRDefault="00EA3775" w:rsidP="00B75979">
            <w:pPr>
              <w:rPr>
                <w:b/>
                <w:bCs/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Black (n, %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A02534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78 (5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C0308E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43 (4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138A4E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80 (5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DC08E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04</w:t>
            </w:r>
          </w:p>
        </w:tc>
      </w:tr>
      <w:tr w:rsidR="00EA3775" w:rsidRPr="0099075D" w14:paraId="2CCF5A13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B45757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Previous pregnancy (n,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8761AD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267 (8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BADEC0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259 (8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400285E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10 (7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1975F7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07</w:t>
            </w:r>
          </w:p>
        </w:tc>
      </w:tr>
      <w:tr w:rsidR="00EA3775" w:rsidRPr="0099075D" w14:paraId="29E6DB3D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BF6079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Acne between 20-30 years (n,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E4C611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72 (5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F5849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30 (4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23AC7C0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89 (6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0E0BC9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0002</w:t>
            </w:r>
          </w:p>
        </w:tc>
      </w:tr>
      <w:tr w:rsidR="00EA3775" w:rsidRPr="0099075D" w14:paraId="35A61582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757600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OCP use between 20-30 years (n,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3C925F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238 (7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C84571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206 (6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91CCE80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90 (6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2AE529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012</w:t>
            </w:r>
          </w:p>
        </w:tc>
      </w:tr>
      <w:tr w:rsidR="00EA3775" w:rsidRPr="0099075D" w14:paraId="4623BB8B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93FE3C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Irregular menses between 20-30 years</w:t>
            </w:r>
            <w:r w:rsidRPr="0099075D">
              <w:rPr>
                <w:b/>
                <w:bCs/>
                <w:sz w:val="22"/>
                <w:szCs w:val="22"/>
              </w:rPr>
              <w:t xml:space="preserve">, </w:t>
            </w:r>
            <w:r w:rsidRPr="0099075D">
              <w:rPr>
                <w:sz w:val="22"/>
                <w:szCs w:val="22"/>
              </w:rPr>
              <w:t>(n,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8D0DC1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92 (29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55634D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66 (2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FCF7809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37 (2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3CBCCC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097</w:t>
            </w:r>
          </w:p>
        </w:tc>
      </w:tr>
      <w:tr w:rsidR="00EA3775" w:rsidRPr="0099075D" w14:paraId="53E87664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DEB0BD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History of infertility (n,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2F3C6A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67 (4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2DB514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73 (3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88A2CC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52 (4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DA407A" w14:textId="77777777" w:rsidR="00EA3775" w:rsidRPr="0099075D" w:rsidRDefault="00EA3775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024</w:t>
            </w:r>
          </w:p>
        </w:tc>
      </w:tr>
      <w:tr w:rsidR="00EA3775" w:rsidRPr="0099075D" w14:paraId="6A33430E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2ADA7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Total testosterone (ng/dl)</w:t>
            </w:r>
            <w:r w:rsidRPr="0099075D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9C928C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31 </w:t>
            </w:r>
          </w:p>
          <w:p w14:paraId="54AEC526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(23, 3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E16CC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58 </w:t>
            </w:r>
          </w:p>
          <w:p w14:paraId="304D81B4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(52, 69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87597F4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60 </w:t>
            </w:r>
          </w:p>
          <w:p w14:paraId="42534302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(53, 7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3E75A0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&lt;0.0001</w:t>
            </w:r>
          </w:p>
        </w:tc>
      </w:tr>
      <w:tr w:rsidR="00EA3775" w:rsidRPr="0099075D" w14:paraId="684A93A8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05850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</w:t>
            </w:r>
            <w:r w:rsidRPr="0099075D">
              <w:rPr>
                <w:sz w:val="22"/>
                <w:szCs w:val="22"/>
              </w:rPr>
              <w:t xml:space="preserve"> testosterone (ng/dl)</w:t>
            </w:r>
            <w:r w:rsidRPr="0099075D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68C1F0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0.19 </w:t>
            </w:r>
          </w:p>
          <w:p w14:paraId="0AE4FBF7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(0.10, 0.2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A2FC2A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0.43 </w:t>
            </w:r>
          </w:p>
          <w:p w14:paraId="40B08B09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(0.35, 0.5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FD29F73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0.47 </w:t>
            </w:r>
          </w:p>
          <w:p w14:paraId="5E3BEE0B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(0.38, 0.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281215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&lt;0.0001</w:t>
            </w:r>
          </w:p>
        </w:tc>
      </w:tr>
      <w:tr w:rsidR="00EA3775" w:rsidRPr="0099075D" w14:paraId="592A0A1E" w14:textId="77777777" w:rsidTr="00B75979">
        <w:trPr>
          <w:trHeight w:val="35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0F80AE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BMI category at year 15 (n,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C85539" w14:textId="77777777" w:rsidR="00EA3775" w:rsidRPr="0099075D" w:rsidRDefault="00EA3775" w:rsidP="00B75979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7A4685" w14:textId="77777777" w:rsidR="00EA3775" w:rsidRPr="0099075D" w:rsidRDefault="00EA3775" w:rsidP="00B75979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2F03BD9" w14:textId="77777777" w:rsidR="00EA3775" w:rsidRPr="0099075D" w:rsidRDefault="00EA3775" w:rsidP="00B75979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34E461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013</w:t>
            </w:r>
          </w:p>
        </w:tc>
      </w:tr>
      <w:tr w:rsidR="00EA3775" w:rsidRPr="0099075D" w14:paraId="42744C86" w14:textId="77777777" w:rsidTr="00B75979">
        <w:trPr>
          <w:trHeight w:val="35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D31989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     &lt;25 kg/m</w:t>
            </w:r>
            <w:r w:rsidRPr="0099075D">
              <w:rPr>
                <w:sz w:val="22"/>
                <w:szCs w:val="22"/>
                <w:vertAlign w:val="superscript"/>
              </w:rPr>
              <w:t>2</w:t>
            </w:r>
            <w:r w:rsidRPr="009907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87612F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07 (3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7F555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99 (3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B7B8CA1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32 (2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CED2A8" w14:textId="77777777" w:rsidR="00EA3775" w:rsidRPr="0099075D" w:rsidRDefault="00EA3775" w:rsidP="00B75979">
            <w:pPr>
              <w:rPr>
                <w:sz w:val="22"/>
                <w:szCs w:val="22"/>
              </w:rPr>
            </w:pPr>
          </w:p>
        </w:tc>
      </w:tr>
      <w:tr w:rsidR="00EA3775" w:rsidRPr="0099075D" w14:paraId="3E7C9180" w14:textId="77777777" w:rsidTr="00B75979">
        <w:trPr>
          <w:trHeight w:val="35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A89430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     25-29.9 kg/m</w:t>
            </w:r>
            <w:r w:rsidRPr="0099075D">
              <w:rPr>
                <w:sz w:val="22"/>
                <w:szCs w:val="22"/>
                <w:vertAlign w:val="superscript"/>
              </w:rPr>
              <w:t>2</w:t>
            </w:r>
            <w:r w:rsidRPr="009907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49B14F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75 (2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23DC32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85 (2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0C3595C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32 (2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47E72E" w14:textId="77777777" w:rsidR="00EA3775" w:rsidRPr="0099075D" w:rsidRDefault="00EA3775" w:rsidP="00B75979">
            <w:pPr>
              <w:rPr>
                <w:sz w:val="22"/>
                <w:szCs w:val="22"/>
              </w:rPr>
            </w:pPr>
          </w:p>
        </w:tc>
      </w:tr>
      <w:tr w:rsidR="00EA3775" w:rsidRPr="0099075D" w14:paraId="231EECE5" w14:textId="77777777" w:rsidTr="00B75979">
        <w:trPr>
          <w:trHeight w:val="35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6A169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     </w:t>
            </w:r>
            <w:r w:rsidRPr="0099075D">
              <w:rPr>
                <w:sz w:val="22"/>
                <w:szCs w:val="22"/>
                <w:u w:val="single"/>
              </w:rPr>
              <w:t>&gt;</w:t>
            </w:r>
            <w:r w:rsidRPr="0099075D">
              <w:rPr>
                <w:sz w:val="22"/>
                <w:szCs w:val="22"/>
              </w:rPr>
              <w:t>30 kg/m</w:t>
            </w:r>
            <w:r w:rsidRPr="0099075D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CB0A24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32 (4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50EE7B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27 (4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4D9B1A3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83 (5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08298" w14:textId="77777777" w:rsidR="00EA3775" w:rsidRPr="0099075D" w:rsidRDefault="00EA3775" w:rsidP="00B75979">
            <w:pPr>
              <w:rPr>
                <w:sz w:val="22"/>
                <w:szCs w:val="22"/>
              </w:rPr>
            </w:pPr>
          </w:p>
        </w:tc>
      </w:tr>
      <w:tr w:rsidR="00EA3775" w:rsidRPr="0099075D" w14:paraId="1294EE45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72C16A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Hypertension at year 15 (n,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72F07F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55 (1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81350A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59 (1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DCB90B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28 (1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3B0DE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80</w:t>
            </w:r>
          </w:p>
        </w:tc>
      </w:tr>
      <w:tr w:rsidR="00EA3775" w:rsidRPr="0099075D" w14:paraId="6FCFFA20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859AB0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Diabetes at year 15 (n,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8C5908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23 (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4074ED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32 (1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D28D06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3 (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7912B7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38</w:t>
            </w:r>
          </w:p>
        </w:tc>
      </w:tr>
      <w:tr w:rsidR="00EA3775" w:rsidRPr="0099075D" w14:paraId="193CF0B8" w14:textId="77777777" w:rsidTr="00B75979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BBA360" w14:textId="77777777" w:rsidR="00EA3775" w:rsidRPr="0099075D" w:rsidRDefault="00EA3775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Dyslipidemia at year 15 (n, 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775631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6 (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32781C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23 (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3689A3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9 (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4B0649" w14:textId="77777777" w:rsidR="00EA3775" w:rsidRPr="0099075D" w:rsidRDefault="00EA3775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0.45</w:t>
            </w:r>
          </w:p>
        </w:tc>
      </w:tr>
    </w:tbl>
    <w:p w14:paraId="4A4B9E5F" w14:textId="77777777" w:rsidR="00836A48" w:rsidRDefault="00836A48"/>
    <w:sectPr w:rsidR="00836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75"/>
    <w:rsid w:val="003C7A29"/>
    <w:rsid w:val="00836A48"/>
    <w:rsid w:val="00924010"/>
    <w:rsid w:val="00EA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169E4"/>
  <w15:chartTrackingRefBased/>
  <w15:docId w15:val="{4A8F080B-517B-42F1-91F4-BB566DD65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7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>Michigan Medicine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Catherine (Catherine)</dc:creator>
  <cp:keywords/>
  <dc:description/>
  <cp:lastModifiedBy>Kim, Catherine (Catherine)</cp:lastModifiedBy>
  <cp:revision>1</cp:revision>
  <dcterms:created xsi:type="dcterms:W3CDTF">2023-05-03T19:40:00Z</dcterms:created>
  <dcterms:modified xsi:type="dcterms:W3CDTF">2023-05-03T19:40:00Z</dcterms:modified>
</cp:coreProperties>
</file>